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49DB5" w14:textId="77777777" w:rsidR="00AD53FE" w:rsidRDefault="00AD53FE" w:rsidP="00AD53FE">
      <w:r>
        <w:t xml:space="preserve">Domain 1: Research team and reflexivity </w:t>
      </w:r>
      <w:r>
        <w:tab/>
        <w:t xml:space="preserve"> </w:t>
      </w:r>
      <w:r>
        <w:tab/>
        <w:t xml:space="preserve"> </w:t>
      </w:r>
    </w:p>
    <w:p w14:paraId="41F311BB" w14:textId="77777777" w:rsidR="00AD53FE" w:rsidRDefault="00AD53FE" w:rsidP="00AD53FE">
      <w:r>
        <w:t xml:space="preserve">Personal Characteristics </w:t>
      </w:r>
      <w:r>
        <w:tab/>
        <w:t xml:space="preserve"> </w:t>
      </w:r>
      <w:r>
        <w:tab/>
        <w:t xml:space="preserve"> </w:t>
      </w:r>
    </w:p>
    <w:p w14:paraId="24FBF8C5" w14:textId="77777777" w:rsidR="00AD53FE" w:rsidRDefault="00AD53FE" w:rsidP="00AD53FE">
      <w:r>
        <w:t xml:space="preserve">1. </w:t>
      </w:r>
      <w:r>
        <w:tab/>
        <w:t xml:space="preserve">Interviewer/facilitator </w:t>
      </w:r>
      <w:r>
        <w:tab/>
        <w:t xml:space="preserve"> </w:t>
      </w:r>
    </w:p>
    <w:p w14:paraId="71835C21" w14:textId="77777777" w:rsidR="00AD53FE" w:rsidRDefault="00AD53FE" w:rsidP="00AD53FE">
      <w:r>
        <w:t>All interviews were conducted by Patricia van Casteren (</w:t>
      </w:r>
      <w:proofErr w:type="spellStart"/>
      <w:r>
        <w:t>PvC</w:t>
      </w:r>
      <w:proofErr w:type="spellEnd"/>
      <w:r>
        <w:t xml:space="preserve">) and Jan </w:t>
      </w:r>
      <w:proofErr w:type="spellStart"/>
      <w:r>
        <w:t>Meerman</w:t>
      </w:r>
      <w:proofErr w:type="spellEnd"/>
      <w:r>
        <w:t xml:space="preserve"> (JM)</w:t>
      </w:r>
    </w:p>
    <w:p w14:paraId="1857B11E" w14:textId="77777777" w:rsidR="00AB68E7" w:rsidRDefault="00AD53FE" w:rsidP="00AD53FE">
      <w:r>
        <w:t xml:space="preserve">2. </w:t>
      </w:r>
      <w:r>
        <w:tab/>
        <w:t xml:space="preserve">Credentials </w:t>
      </w:r>
      <w:r>
        <w:tab/>
      </w:r>
    </w:p>
    <w:p w14:paraId="57725187" w14:textId="73620BBF" w:rsidR="00AD53FE" w:rsidRDefault="00AD53FE" w:rsidP="00AD53FE">
      <w:proofErr w:type="spellStart"/>
      <w:r>
        <w:t>PvC</w:t>
      </w:r>
      <w:proofErr w:type="spellEnd"/>
      <w:r>
        <w:t>: MSc, licensed psychologist</w:t>
      </w:r>
      <w:r w:rsidR="00AB68E7">
        <w:t xml:space="preserve"> specializing in work and health</w:t>
      </w:r>
      <w:r w:rsidR="007320C6">
        <w:t xml:space="preserve"> and PhD student.</w:t>
      </w:r>
    </w:p>
    <w:p w14:paraId="57AE857A" w14:textId="06F1624D" w:rsidR="00AD53FE" w:rsidRDefault="00AD53FE" w:rsidP="00AD53FE">
      <w:r>
        <w:t xml:space="preserve">JM:  </w:t>
      </w:r>
      <w:proofErr w:type="spellStart"/>
      <w:r>
        <w:t>Bsc</w:t>
      </w:r>
      <w:proofErr w:type="spellEnd"/>
      <w:r w:rsidR="00AB68E7">
        <w:t xml:space="preserve"> (psychology and medicine)</w:t>
      </w:r>
      <w:r>
        <w:t xml:space="preserve">, in the final stages of </w:t>
      </w:r>
      <w:r w:rsidR="007320C6">
        <w:t xml:space="preserve">finishing </w:t>
      </w:r>
      <w:r>
        <w:t>medical school</w:t>
      </w:r>
    </w:p>
    <w:p w14:paraId="5D438690" w14:textId="77777777" w:rsidR="00AD53FE" w:rsidRDefault="00AD53FE" w:rsidP="00AD53FE">
      <w:r>
        <w:t xml:space="preserve">3. </w:t>
      </w:r>
      <w:r>
        <w:tab/>
        <w:t xml:space="preserve">Occupation </w:t>
      </w:r>
      <w:r>
        <w:tab/>
        <w:t xml:space="preserve"> </w:t>
      </w:r>
    </w:p>
    <w:p w14:paraId="028E3C13" w14:textId="1C4FED93" w:rsidR="00AD53FE" w:rsidRDefault="00AD53FE" w:rsidP="00AD53FE">
      <w:proofErr w:type="spellStart"/>
      <w:r>
        <w:t>PvC</w:t>
      </w:r>
      <w:proofErr w:type="spellEnd"/>
      <w:r>
        <w:t>: Occupational psychologist</w:t>
      </w:r>
      <w:r w:rsidR="007320C6">
        <w:t xml:space="preserve"> and PhD student</w:t>
      </w:r>
    </w:p>
    <w:p w14:paraId="25A35EC0" w14:textId="77777777" w:rsidR="00AD53FE" w:rsidRDefault="00AD53FE" w:rsidP="00AD53FE">
      <w:r>
        <w:t>JM: medical student</w:t>
      </w:r>
    </w:p>
    <w:p w14:paraId="0776A7EC" w14:textId="77777777" w:rsidR="00AD53FE" w:rsidRDefault="00AD53FE" w:rsidP="00AD53FE">
      <w:r>
        <w:t xml:space="preserve">4. </w:t>
      </w:r>
      <w:r>
        <w:tab/>
        <w:t xml:space="preserve">Gender </w:t>
      </w:r>
      <w:r>
        <w:tab/>
        <w:t xml:space="preserve"> </w:t>
      </w:r>
    </w:p>
    <w:p w14:paraId="6E14CDBE" w14:textId="77777777" w:rsidR="00AD53FE" w:rsidRDefault="00AD53FE" w:rsidP="00AD53FE">
      <w:proofErr w:type="spellStart"/>
      <w:r>
        <w:t>PvC</w:t>
      </w:r>
      <w:proofErr w:type="spellEnd"/>
      <w:r>
        <w:t>: female</w:t>
      </w:r>
    </w:p>
    <w:p w14:paraId="2F25D707" w14:textId="77777777" w:rsidR="00AD53FE" w:rsidRDefault="00AD53FE" w:rsidP="00AD53FE">
      <w:r>
        <w:t>JM: male</w:t>
      </w:r>
    </w:p>
    <w:p w14:paraId="59B6FBB0" w14:textId="77777777" w:rsidR="00AD53FE" w:rsidRDefault="00AD53FE" w:rsidP="00AD53FE">
      <w:r>
        <w:t xml:space="preserve">5. </w:t>
      </w:r>
      <w:r>
        <w:tab/>
        <w:t xml:space="preserve">Experience and training </w:t>
      </w:r>
    </w:p>
    <w:p w14:paraId="5BE2681A" w14:textId="660B5C87" w:rsidR="00AD53FE" w:rsidRDefault="00AD53FE" w:rsidP="00AD53FE">
      <w:proofErr w:type="spellStart"/>
      <w:r>
        <w:t>PvC</w:t>
      </w:r>
      <w:proofErr w:type="spellEnd"/>
      <w:r>
        <w:t xml:space="preserve">: extensive training as a psychologist, several advanced courses, 15 </w:t>
      </w:r>
      <w:proofErr w:type="spellStart"/>
      <w:r>
        <w:t>years experience</w:t>
      </w:r>
      <w:proofErr w:type="spellEnd"/>
      <w:r>
        <w:t xml:space="preserve"> as a full time psychologist</w:t>
      </w:r>
      <w:r>
        <w:tab/>
        <w:t xml:space="preserve"> </w:t>
      </w:r>
    </w:p>
    <w:p w14:paraId="17C08D22" w14:textId="77777777" w:rsidR="00AD53FE" w:rsidRDefault="00AD53FE" w:rsidP="00AD53FE">
      <w:r>
        <w:t xml:space="preserve">JM: extensive training in medical school and psychology (BSc), experienced interviewer in research projects </w:t>
      </w:r>
    </w:p>
    <w:p w14:paraId="50F3031A" w14:textId="77777777" w:rsidR="00AD53FE" w:rsidRDefault="00AD53FE" w:rsidP="00AD53FE">
      <w:r>
        <w:t xml:space="preserve">Relationship with participants </w:t>
      </w:r>
      <w:r>
        <w:tab/>
        <w:t xml:space="preserve"> </w:t>
      </w:r>
      <w:r>
        <w:tab/>
        <w:t xml:space="preserve"> </w:t>
      </w:r>
    </w:p>
    <w:p w14:paraId="15CAEDAA" w14:textId="77777777" w:rsidR="00AD53FE" w:rsidRDefault="00AD53FE" w:rsidP="00AD53FE">
      <w:r>
        <w:t xml:space="preserve">6. </w:t>
      </w:r>
      <w:r>
        <w:tab/>
        <w:t xml:space="preserve">Relationship established </w:t>
      </w:r>
      <w:r>
        <w:tab/>
      </w:r>
    </w:p>
    <w:p w14:paraId="250C57D8" w14:textId="7B0D32A4" w:rsidR="00AD53FE" w:rsidRDefault="00AD53FE" w:rsidP="00AD53FE">
      <w:r>
        <w:t>All participants have received a brief outline of the study by mail and received a phone call to further explain the study and schedule an appointment.</w:t>
      </w:r>
      <w:r w:rsidR="007320C6">
        <w:t xml:space="preserve"> There were no prior professional relationships between interviewers and participants. </w:t>
      </w:r>
      <w:r w:rsidR="00960299" w:rsidRPr="00960299">
        <w:rPr>
          <w:rFonts w:cstheme="minorHAnsi"/>
        </w:rPr>
        <w:t xml:space="preserve">(Method section, </w:t>
      </w:r>
      <w:r w:rsidR="00960299" w:rsidRPr="00960299">
        <w:rPr>
          <w:rFonts w:cstheme="minorHAnsi"/>
          <w:lang w:val="en-GB"/>
        </w:rPr>
        <w:t xml:space="preserve">Participants: Recruitment and selection, page 7)                                                                                                </w:t>
      </w:r>
    </w:p>
    <w:p w14:paraId="6592BF13" w14:textId="77777777" w:rsidR="00AD53FE" w:rsidRDefault="00AD53FE" w:rsidP="00AD53FE">
      <w:r>
        <w:t xml:space="preserve">7. </w:t>
      </w:r>
      <w:r>
        <w:tab/>
        <w:t xml:space="preserve">Participant knowledge of the interviewer </w:t>
      </w:r>
      <w:r>
        <w:tab/>
      </w:r>
    </w:p>
    <w:p w14:paraId="49B9324A" w14:textId="2E9B3336" w:rsidR="00AD53FE" w:rsidRDefault="00AD53FE" w:rsidP="00AD53FE">
      <w:r>
        <w:t>Participants knew about the nature of the study, the goals of the interviewer and that the interviews would be recorded and transcribed (audio only)</w:t>
      </w:r>
      <w:r w:rsidR="007320C6">
        <w:t>.</w:t>
      </w:r>
    </w:p>
    <w:p w14:paraId="60CB1A6C" w14:textId="77777777" w:rsidR="00AD53FE" w:rsidRDefault="00AD53FE" w:rsidP="00AD53FE">
      <w:r>
        <w:t xml:space="preserve">8. </w:t>
      </w:r>
      <w:r>
        <w:tab/>
        <w:t xml:space="preserve">Interviewer characteristics </w:t>
      </w:r>
      <w:r>
        <w:tab/>
      </w:r>
    </w:p>
    <w:p w14:paraId="1BF47591" w14:textId="3DD7BB79" w:rsidR="00AD53FE" w:rsidRDefault="007320C6" w:rsidP="00AD53FE">
      <w:r>
        <w:t xml:space="preserve">Participants were informed about the level of training </w:t>
      </w:r>
      <w:r w:rsidR="00960299">
        <w:t xml:space="preserve">and occupation </w:t>
      </w:r>
      <w:r>
        <w:t xml:space="preserve">of both interviewers </w:t>
      </w:r>
    </w:p>
    <w:p w14:paraId="63BB4CD6" w14:textId="77777777" w:rsidR="00960299" w:rsidRDefault="00960299" w:rsidP="00AD53FE"/>
    <w:p w14:paraId="0C4F0868" w14:textId="183FD42C" w:rsidR="00AD53FE" w:rsidRDefault="00AD53FE" w:rsidP="00AD53FE">
      <w:r>
        <w:t xml:space="preserve">Domain 2: study design </w:t>
      </w:r>
      <w:r>
        <w:tab/>
        <w:t xml:space="preserve"> </w:t>
      </w:r>
      <w:r>
        <w:tab/>
        <w:t xml:space="preserve"> </w:t>
      </w:r>
    </w:p>
    <w:p w14:paraId="4F023142" w14:textId="77777777" w:rsidR="00AD53FE" w:rsidRDefault="00AD53FE" w:rsidP="00AD53FE">
      <w:r>
        <w:t xml:space="preserve">Theoretical framework </w:t>
      </w:r>
      <w:r>
        <w:tab/>
        <w:t xml:space="preserve"> </w:t>
      </w:r>
      <w:r>
        <w:tab/>
        <w:t xml:space="preserve"> </w:t>
      </w:r>
    </w:p>
    <w:p w14:paraId="2B9B0894" w14:textId="77777777" w:rsidR="00960299" w:rsidRDefault="00AD53FE" w:rsidP="00AD53FE">
      <w:r>
        <w:t xml:space="preserve">9. </w:t>
      </w:r>
      <w:r>
        <w:tab/>
        <w:t xml:space="preserve">Methodological orientation and Theory </w:t>
      </w:r>
      <w:r>
        <w:tab/>
      </w:r>
    </w:p>
    <w:p w14:paraId="222882A7" w14:textId="36C7D74A" w:rsidR="00AD53FE" w:rsidRDefault="00960299" w:rsidP="00AD53FE">
      <w:r>
        <w:lastRenderedPageBreak/>
        <w:t>Reflexive thematic analyses with the capability approach as a theoretical framework.</w:t>
      </w:r>
    </w:p>
    <w:p w14:paraId="0728F3B3" w14:textId="77777777" w:rsidR="00AD53FE" w:rsidRDefault="00AD53FE" w:rsidP="00AD53FE">
      <w:r>
        <w:t xml:space="preserve">Participant selection </w:t>
      </w:r>
      <w:r>
        <w:tab/>
        <w:t xml:space="preserve"> </w:t>
      </w:r>
      <w:r>
        <w:tab/>
        <w:t xml:space="preserve"> </w:t>
      </w:r>
    </w:p>
    <w:p w14:paraId="4919C1E4" w14:textId="77777777" w:rsidR="00D90F50" w:rsidRDefault="00AD53FE" w:rsidP="00AD53FE">
      <w:r>
        <w:t xml:space="preserve">10. </w:t>
      </w:r>
      <w:r>
        <w:tab/>
        <w:t xml:space="preserve">Sampling </w:t>
      </w:r>
      <w:r>
        <w:tab/>
      </w:r>
    </w:p>
    <w:p w14:paraId="7C301394" w14:textId="1C52D5C6" w:rsidR="00D90F50" w:rsidRDefault="00D90F50" w:rsidP="00AD53FE">
      <w:r>
        <w:t xml:space="preserve">Five women and five men were randomly selected from the group of people who had expressed an interest in participating. We made sure to include both salaried workers and </w:t>
      </w:r>
      <w:proofErr w:type="spellStart"/>
      <w:r>
        <w:t>self employed</w:t>
      </w:r>
      <w:proofErr w:type="spellEnd"/>
      <w:r>
        <w:t xml:space="preserve"> individuals. Additional participants were also selected based upon age in order to achieve a good balance within the group. (</w:t>
      </w:r>
      <w:r w:rsidR="00960299">
        <w:t>M</w:t>
      </w:r>
      <w:r>
        <w:t xml:space="preserve">ethod section, </w:t>
      </w:r>
      <w:r w:rsidRPr="000E1B08">
        <w:rPr>
          <w:rFonts w:cstheme="minorHAnsi"/>
          <w:bCs/>
          <w:sz w:val="24"/>
          <w:szCs w:val="24"/>
          <w:lang w:val="en-GB"/>
        </w:rPr>
        <w:t>Participants: Recruitment and selection</w:t>
      </w:r>
      <w:r w:rsidR="000E1B08">
        <w:rPr>
          <w:rFonts w:ascii="Times New Roman" w:hAnsi="Times New Roman" w:cs="Times New Roman"/>
          <w:b/>
          <w:i/>
          <w:iCs/>
          <w:sz w:val="24"/>
          <w:szCs w:val="24"/>
          <w:lang w:val="en-GB"/>
        </w:rPr>
        <w:t xml:space="preserve">, </w:t>
      </w:r>
      <w:r w:rsidR="000E1B08" w:rsidRPr="000E1B08">
        <w:rPr>
          <w:rFonts w:ascii="Times New Roman" w:hAnsi="Times New Roman" w:cs="Times New Roman"/>
          <w:bCs/>
          <w:sz w:val="24"/>
          <w:szCs w:val="24"/>
          <w:lang w:val="en-GB"/>
        </w:rPr>
        <w:t>page 7)</w:t>
      </w:r>
      <w:r w:rsidRPr="000E1B08">
        <w:rPr>
          <w:rFonts w:ascii="Times New Roman" w:hAnsi="Times New Roman" w:cs="Times New Roman"/>
          <w:bCs/>
          <w:sz w:val="24"/>
          <w:szCs w:val="24"/>
          <w:lang w:val="en-GB"/>
        </w:rPr>
        <w:t xml:space="preserve">                                                                                               </w:t>
      </w:r>
    </w:p>
    <w:p w14:paraId="5B6C071B" w14:textId="77777777" w:rsidR="000E1B08" w:rsidRDefault="00AD53FE" w:rsidP="00AD53FE">
      <w:r>
        <w:t xml:space="preserve">11. </w:t>
      </w:r>
      <w:r>
        <w:tab/>
        <w:t xml:space="preserve">Method of approach </w:t>
      </w:r>
      <w:r>
        <w:tab/>
        <w:t xml:space="preserve"> </w:t>
      </w:r>
    </w:p>
    <w:p w14:paraId="5A5977D7" w14:textId="333B7237" w:rsidR="000E1B08" w:rsidRPr="000E1B08" w:rsidRDefault="000E1B08" w:rsidP="00AD53FE">
      <w:pPr>
        <w:rPr>
          <w:rFonts w:cstheme="minorHAnsi"/>
        </w:rPr>
      </w:pPr>
      <w:r w:rsidRPr="000E1B08">
        <w:rPr>
          <w:rFonts w:cstheme="minorHAnsi"/>
          <w:sz w:val="24"/>
          <w:szCs w:val="24"/>
          <w:lang w:val="en-GB"/>
        </w:rPr>
        <w:t>A request to participate in this study was sent by email to all members of Mensa in the Netherlands. Mensa is an international society that requires proof of an IQ score in the 98</w:t>
      </w:r>
      <w:r w:rsidRPr="000E1B08">
        <w:rPr>
          <w:rFonts w:cstheme="minorHAnsi"/>
          <w:sz w:val="24"/>
          <w:szCs w:val="24"/>
          <w:vertAlign w:val="superscript"/>
          <w:lang w:val="en-GB"/>
        </w:rPr>
        <w:t>th</w:t>
      </w:r>
      <w:r w:rsidRPr="000E1B08">
        <w:rPr>
          <w:rFonts w:cstheme="minorHAnsi"/>
          <w:sz w:val="24"/>
          <w:szCs w:val="24"/>
          <w:lang w:val="en-GB"/>
        </w:rPr>
        <w:t xml:space="preserve"> percentile of an approved intelligence test to become a member </w:t>
      </w:r>
      <w:r w:rsidRPr="000E1B08">
        <w:rPr>
          <w:rFonts w:cstheme="minorHAnsi"/>
          <w:sz w:val="24"/>
          <w:szCs w:val="24"/>
          <w:lang w:val="en-GB"/>
        </w:rPr>
        <w:fldChar w:fldCharType="begin"/>
      </w:r>
      <w:r w:rsidRPr="000E1B08">
        <w:rPr>
          <w:rFonts w:cstheme="minorHAnsi"/>
          <w:sz w:val="24"/>
          <w:szCs w:val="24"/>
          <w:lang w:val="en-GB"/>
        </w:rPr>
        <w:instrText xml:space="preserve"> ADDIN EN.CITE &lt;EndNote&gt;&lt;Cite&gt;&lt;Author&gt;Mensa&lt;/Author&gt;&lt;Year&gt;2018&lt;/Year&gt;&lt;IDText&gt;Mensa international&lt;/IDText&gt;&lt;DisplayText&gt;[25]&lt;/DisplayText&gt;&lt;record&gt;&lt;urls&gt;&lt;related-urls&gt;&lt;url&gt;&lt;style face="underline" font="default" size="100%"&gt;https://www.mensa.org/about-us#qualify&lt;/style&gt;&lt;/url&gt;&lt;/related-urls&gt;&lt;/urls&gt;&lt;titles&gt;&lt;title&gt;Mensa international&lt;/title&gt;&lt;/titles&gt;&lt;number&gt;01-16-2018&lt;/number&gt;&lt;contributors&gt;&lt;authors&gt;&lt;author&gt;Mensa &lt;/author&gt;&lt;/authors&gt;&lt;/contributors&gt;&lt;added-date format="utc"&gt;1516118237&lt;/added-date&gt;&lt;ref-type name="Web Page"&gt;12&lt;/ref-type&gt;&lt;dates&gt;&lt;year&gt;2018&lt;/year&gt;&lt;/dates&gt;&lt;rec-number&gt;56&lt;/rec-number&gt;&lt;last-updated-date format="utc"&gt;1516118237&lt;/last-updated-date&gt;&lt;/record&gt;&lt;/Cite&gt;&lt;/EndNote&gt;</w:instrText>
      </w:r>
      <w:r w:rsidRPr="000E1B08">
        <w:rPr>
          <w:rFonts w:cstheme="minorHAnsi"/>
          <w:sz w:val="24"/>
          <w:szCs w:val="24"/>
          <w:lang w:val="en-GB"/>
        </w:rPr>
        <w:fldChar w:fldCharType="separate"/>
      </w:r>
      <w:r w:rsidRPr="000E1B08">
        <w:rPr>
          <w:rFonts w:cstheme="minorHAnsi"/>
          <w:noProof/>
          <w:sz w:val="24"/>
          <w:szCs w:val="24"/>
          <w:lang w:val="en-GB"/>
        </w:rPr>
        <w:t>[25]</w:t>
      </w:r>
      <w:r w:rsidRPr="000E1B08">
        <w:rPr>
          <w:rFonts w:cstheme="minorHAnsi"/>
          <w:sz w:val="24"/>
          <w:szCs w:val="24"/>
          <w:lang w:val="en-GB"/>
        </w:rPr>
        <w:fldChar w:fldCharType="end"/>
      </w:r>
      <w:r w:rsidRPr="000E1B08">
        <w:rPr>
          <w:rFonts w:cstheme="minorHAnsi"/>
          <w:sz w:val="24"/>
          <w:szCs w:val="24"/>
          <w:lang w:val="en-GB"/>
        </w:rPr>
        <w:t xml:space="preserve">. 82 people expressed an </w:t>
      </w:r>
      <w:r w:rsidR="00960299">
        <w:rPr>
          <w:rFonts w:cstheme="minorHAnsi"/>
          <w:sz w:val="24"/>
          <w:szCs w:val="24"/>
          <w:lang w:val="en-GB"/>
        </w:rPr>
        <w:t xml:space="preserve">initial </w:t>
      </w:r>
      <w:r w:rsidRPr="000E1B08">
        <w:rPr>
          <w:rFonts w:cstheme="minorHAnsi"/>
          <w:sz w:val="24"/>
          <w:szCs w:val="24"/>
          <w:lang w:val="en-GB"/>
        </w:rPr>
        <w:t>interest in joining the study.</w:t>
      </w:r>
      <w:r>
        <w:rPr>
          <w:rFonts w:cstheme="minorHAnsi"/>
          <w:sz w:val="24"/>
          <w:szCs w:val="24"/>
          <w:lang w:val="en-GB"/>
        </w:rPr>
        <w:t xml:space="preserve"> All selected participants were approached by telephone to provide additional information and schedule an appointment</w:t>
      </w:r>
      <w:bookmarkStart w:id="0" w:name="_Hlk23167452"/>
      <w:r>
        <w:rPr>
          <w:rFonts w:cstheme="minorHAnsi"/>
          <w:sz w:val="24"/>
          <w:szCs w:val="24"/>
          <w:lang w:val="en-GB"/>
        </w:rPr>
        <w:t>. (</w:t>
      </w:r>
      <w:r>
        <w:t xml:space="preserve">method section, </w:t>
      </w:r>
      <w:r w:rsidRPr="000E1B08">
        <w:rPr>
          <w:rFonts w:cstheme="minorHAnsi"/>
          <w:bCs/>
          <w:sz w:val="24"/>
          <w:szCs w:val="24"/>
          <w:lang w:val="en-GB"/>
        </w:rPr>
        <w:t>Participants: Recruitment and selection</w:t>
      </w:r>
      <w:r>
        <w:rPr>
          <w:rFonts w:ascii="Times New Roman" w:hAnsi="Times New Roman" w:cs="Times New Roman"/>
          <w:b/>
          <w:i/>
          <w:iCs/>
          <w:sz w:val="24"/>
          <w:szCs w:val="24"/>
          <w:lang w:val="en-GB"/>
        </w:rPr>
        <w:t xml:space="preserve">, </w:t>
      </w:r>
      <w:r w:rsidRPr="000E1B08">
        <w:rPr>
          <w:rFonts w:ascii="Times New Roman" w:hAnsi="Times New Roman" w:cs="Times New Roman"/>
          <w:bCs/>
          <w:sz w:val="24"/>
          <w:szCs w:val="24"/>
          <w:lang w:val="en-GB"/>
        </w:rPr>
        <w:t xml:space="preserve">page 7)                                                </w:t>
      </w:r>
      <w:bookmarkEnd w:id="0"/>
      <w:r w:rsidRPr="000E1B08">
        <w:rPr>
          <w:rFonts w:ascii="Times New Roman" w:hAnsi="Times New Roman" w:cs="Times New Roman"/>
          <w:bCs/>
          <w:sz w:val="24"/>
          <w:szCs w:val="24"/>
          <w:lang w:val="en-GB"/>
        </w:rPr>
        <w:t xml:space="preserve">                                               </w:t>
      </w:r>
    </w:p>
    <w:p w14:paraId="35575590" w14:textId="77777777" w:rsidR="00AD53FE" w:rsidRDefault="00AD53FE" w:rsidP="00AD53FE">
      <w:r>
        <w:t xml:space="preserve">12. </w:t>
      </w:r>
      <w:r>
        <w:tab/>
        <w:t xml:space="preserve">Sample size </w:t>
      </w:r>
      <w:r>
        <w:tab/>
      </w:r>
    </w:p>
    <w:p w14:paraId="727A42B6" w14:textId="624ABD62" w:rsidR="000E1B08" w:rsidRDefault="000E1B08" w:rsidP="00AD53FE">
      <w:r>
        <w:t>16</w:t>
      </w:r>
      <w:r w:rsidR="00960299">
        <w:t xml:space="preserve"> (Method section, characteristics of the participants, page 8)</w:t>
      </w:r>
    </w:p>
    <w:p w14:paraId="575E324F" w14:textId="77777777" w:rsidR="000E1B08" w:rsidRDefault="00AD53FE" w:rsidP="000E1B08">
      <w:r>
        <w:t xml:space="preserve">13. </w:t>
      </w:r>
      <w:r>
        <w:tab/>
        <w:t xml:space="preserve">Non-participation </w:t>
      </w:r>
      <w:r>
        <w:tab/>
      </w:r>
    </w:p>
    <w:p w14:paraId="53BCD3A5" w14:textId="77777777" w:rsidR="00AD53FE" w:rsidRDefault="000E1B08" w:rsidP="000E1B08">
      <w:r>
        <w:t>nobody dropped out</w:t>
      </w:r>
    </w:p>
    <w:p w14:paraId="0E103DB5" w14:textId="77777777" w:rsidR="000E1B08" w:rsidRDefault="00AD53FE" w:rsidP="00AD53FE">
      <w:r>
        <w:t xml:space="preserve">14. </w:t>
      </w:r>
      <w:r>
        <w:tab/>
        <w:t xml:space="preserve">Setting of data collection </w:t>
      </w:r>
    </w:p>
    <w:p w14:paraId="201BF749" w14:textId="77777777" w:rsidR="000E1B08" w:rsidRDefault="000E1B08" w:rsidP="00AD53FE">
      <w:r>
        <w:t>Either at the university campus, at the workplace of the participant or at their home, whatever they preferred.</w:t>
      </w:r>
    </w:p>
    <w:p w14:paraId="6BEA7DA3" w14:textId="77777777" w:rsidR="00AD53FE" w:rsidRDefault="00AD53FE" w:rsidP="00AD53FE">
      <w:r>
        <w:t xml:space="preserve">15. </w:t>
      </w:r>
      <w:r>
        <w:tab/>
        <w:t xml:space="preserve">Presence of non-participants </w:t>
      </w:r>
      <w:r>
        <w:tab/>
        <w:t xml:space="preserve">Was anyone else present besides the participants and researchers? </w:t>
      </w:r>
    </w:p>
    <w:p w14:paraId="1DE2D96B" w14:textId="77777777" w:rsidR="000E1B08" w:rsidRDefault="000E1B08" w:rsidP="00AD53FE">
      <w:r>
        <w:t>No</w:t>
      </w:r>
    </w:p>
    <w:p w14:paraId="22BB9372" w14:textId="77777777" w:rsidR="00AD53FE" w:rsidRDefault="00AD53FE" w:rsidP="00AD53FE">
      <w:r>
        <w:t xml:space="preserve">16. </w:t>
      </w:r>
      <w:r>
        <w:tab/>
        <w:t xml:space="preserve">Description of sample </w:t>
      </w:r>
      <w:r>
        <w:tab/>
        <w:t xml:space="preserve">What are the important characteristics of the sample? e.g. demographic data, date </w:t>
      </w:r>
    </w:p>
    <w:p w14:paraId="11145163" w14:textId="77777777" w:rsidR="000E1B08" w:rsidRPr="00960299" w:rsidRDefault="000E1B08" w:rsidP="00AD53FE">
      <w:pPr>
        <w:rPr>
          <w:rFonts w:cstheme="minorHAnsi"/>
          <w:lang w:val="en-GB"/>
        </w:rPr>
      </w:pPr>
      <w:r w:rsidRPr="00960299">
        <w:rPr>
          <w:rFonts w:cstheme="minorHAnsi"/>
          <w:lang w:val="en-GB"/>
        </w:rPr>
        <w:t>Individuals were eligible to participate if they were at least 18 years old and had achieved a score within the 98</w:t>
      </w:r>
      <w:r w:rsidRPr="00960299">
        <w:rPr>
          <w:rFonts w:cstheme="minorHAnsi"/>
          <w:vertAlign w:val="superscript"/>
          <w:lang w:val="en-GB"/>
        </w:rPr>
        <w:t>th</w:t>
      </w:r>
      <w:r w:rsidRPr="00960299">
        <w:rPr>
          <w:rFonts w:cstheme="minorHAnsi"/>
          <w:lang w:val="en-GB"/>
        </w:rPr>
        <w:t xml:space="preserve"> percentile of a properly administered intelligence test.</w:t>
      </w:r>
    </w:p>
    <w:p w14:paraId="5382F5B1" w14:textId="77777777" w:rsidR="000E1B08" w:rsidRPr="00960299" w:rsidRDefault="000E1B08" w:rsidP="00AD53FE">
      <w:pPr>
        <w:rPr>
          <w:rFonts w:cstheme="minorHAnsi"/>
        </w:rPr>
      </w:pPr>
      <w:r w:rsidRPr="00960299">
        <w:rPr>
          <w:rFonts w:eastAsia="Calibri" w:cstheme="minorHAnsi"/>
          <w:lang w:val="en-GB"/>
        </w:rPr>
        <w:t>We included eight men and eight women in the study. The mean age of participants was 46 [standard deviation (SD) 9.59], at the time of the interviews. The youngest participant was 27, the oldest was 58. Two participants were unemployed at the time of the interview. All other participants had fulltime jobs of at least 32 hours per week. (</w:t>
      </w:r>
      <w:r w:rsidRPr="00960299">
        <w:rPr>
          <w:rFonts w:cstheme="minorHAnsi"/>
        </w:rPr>
        <w:t xml:space="preserve">method section, characteristics of the </w:t>
      </w:r>
      <w:r w:rsidR="00810C41" w:rsidRPr="00960299">
        <w:rPr>
          <w:rFonts w:cstheme="minorHAnsi"/>
          <w:bCs/>
          <w:lang w:val="en-GB"/>
        </w:rPr>
        <w:t>participants</w:t>
      </w:r>
      <w:r w:rsidRPr="00960299">
        <w:rPr>
          <w:rFonts w:cstheme="minorHAnsi"/>
          <w:b/>
          <w:i/>
          <w:iCs/>
          <w:lang w:val="en-GB"/>
        </w:rPr>
        <w:t xml:space="preserve">, </w:t>
      </w:r>
      <w:r w:rsidRPr="00960299">
        <w:rPr>
          <w:rFonts w:cstheme="minorHAnsi"/>
          <w:bCs/>
          <w:lang w:val="en-GB"/>
        </w:rPr>
        <w:t>page 8)</w:t>
      </w:r>
    </w:p>
    <w:p w14:paraId="62186004" w14:textId="77777777" w:rsidR="00AD53FE" w:rsidRDefault="00AD53FE" w:rsidP="00AD53FE">
      <w:r>
        <w:t xml:space="preserve">Data collection </w:t>
      </w:r>
      <w:r>
        <w:tab/>
        <w:t xml:space="preserve"> </w:t>
      </w:r>
      <w:r>
        <w:tab/>
        <w:t xml:space="preserve"> </w:t>
      </w:r>
    </w:p>
    <w:p w14:paraId="5C2855B0" w14:textId="77777777" w:rsidR="00810C41" w:rsidRDefault="00AD53FE" w:rsidP="00AD53FE">
      <w:r>
        <w:t xml:space="preserve">17. </w:t>
      </w:r>
      <w:r>
        <w:tab/>
        <w:t xml:space="preserve">Interview guide </w:t>
      </w:r>
      <w:r>
        <w:tab/>
      </w:r>
    </w:p>
    <w:p w14:paraId="126C31C8" w14:textId="480412EA" w:rsidR="0072367C" w:rsidRDefault="0072367C" w:rsidP="00AD53FE">
      <w:r>
        <w:t>All interviews started with the invitation to the participant to provide some information about their day-to-day work activities. Partic</w:t>
      </w:r>
      <w:r w:rsidR="00810C41">
        <w:t>i</w:t>
      </w:r>
      <w:r>
        <w:t xml:space="preserve">pants were encouraged to provide examples and share experiences. </w:t>
      </w:r>
      <w:r>
        <w:lastRenderedPageBreak/>
        <w:t>Interviewers used the</w:t>
      </w:r>
      <w:r w:rsidR="00810C41">
        <w:t xml:space="preserve"> values from the</w:t>
      </w:r>
      <w:r>
        <w:t xml:space="preserve"> capability set for work</w:t>
      </w:r>
      <w:r w:rsidR="00810C41">
        <w:t xml:space="preserve"> as an interview guide to provide some structure to the interviews but the story of the participants was always paramount. This approach was pilot tested on a</w:t>
      </w:r>
      <w:r w:rsidR="00960299">
        <w:t xml:space="preserve"> volunteer</w:t>
      </w:r>
      <w:r w:rsidR="00810C41">
        <w:t>.</w:t>
      </w:r>
    </w:p>
    <w:p w14:paraId="38647A8E" w14:textId="77777777" w:rsidR="00AD53FE" w:rsidRDefault="00AD53FE" w:rsidP="00AD53FE">
      <w:r>
        <w:t xml:space="preserve">18. </w:t>
      </w:r>
      <w:r>
        <w:tab/>
        <w:t xml:space="preserve">Repeat interviews </w:t>
      </w:r>
      <w:r>
        <w:tab/>
      </w:r>
    </w:p>
    <w:p w14:paraId="01BE67BE" w14:textId="77777777" w:rsidR="00810C41" w:rsidRDefault="00810C41" w:rsidP="00AD53FE">
      <w:r>
        <w:t>no</w:t>
      </w:r>
    </w:p>
    <w:p w14:paraId="009E8273" w14:textId="77777777" w:rsidR="00AD53FE" w:rsidRDefault="00AD53FE" w:rsidP="00AD53FE">
      <w:r>
        <w:t xml:space="preserve">19. </w:t>
      </w:r>
      <w:r>
        <w:tab/>
        <w:t xml:space="preserve">Audio/visual recording </w:t>
      </w:r>
      <w:r>
        <w:tab/>
      </w:r>
    </w:p>
    <w:p w14:paraId="5BFF1F83" w14:textId="77777777" w:rsidR="00810C41" w:rsidRDefault="00810C41" w:rsidP="00AD53FE">
      <w:r>
        <w:t>Audio recording</w:t>
      </w:r>
    </w:p>
    <w:p w14:paraId="6568DC18" w14:textId="77777777" w:rsidR="00810C41" w:rsidRDefault="00AD53FE" w:rsidP="00AD53FE">
      <w:r>
        <w:t xml:space="preserve">20. </w:t>
      </w:r>
      <w:r>
        <w:tab/>
        <w:t xml:space="preserve">Field notes </w:t>
      </w:r>
      <w:r>
        <w:tab/>
      </w:r>
    </w:p>
    <w:p w14:paraId="02D066F4" w14:textId="34E6F618" w:rsidR="00AD53FE" w:rsidRDefault="00810C41" w:rsidP="00AD53FE">
      <w:r>
        <w:t>Yes</w:t>
      </w:r>
      <w:r w:rsidR="00960299">
        <w:t>, observations made during the interviews.</w:t>
      </w:r>
    </w:p>
    <w:p w14:paraId="100A5724" w14:textId="77777777" w:rsidR="00AD53FE" w:rsidRDefault="00AD53FE" w:rsidP="00AD53FE">
      <w:r>
        <w:t xml:space="preserve">21. </w:t>
      </w:r>
      <w:r>
        <w:tab/>
        <w:t xml:space="preserve">Duration </w:t>
      </w:r>
      <w:r>
        <w:tab/>
      </w:r>
    </w:p>
    <w:p w14:paraId="77BDB1E8" w14:textId="77777777" w:rsidR="00810C41" w:rsidRDefault="00810C41" w:rsidP="00AD53FE">
      <w:r>
        <w:t>45-90 minutes, 60 minutes on average</w:t>
      </w:r>
    </w:p>
    <w:p w14:paraId="435EFA1B" w14:textId="77777777" w:rsidR="00AD53FE" w:rsidRDefault="00AD53FE" w:rsidP="00AD53FE">
      <w:r>
        <w:t xml:space="preserve">22. </w:t>
      </w:r>
      <w:r>
        <w:tab/>
        <w:t xml:space="preserve">Data saturation </w:t>
      </w:r>
      <w:r>
        <w:tab/>
      </w:r>
    </w:p>
    <w:p w14:paraId="2DADBC25" w14:textId="20594BCE" w:rsidR="00810C41" w:rsidRDefault="00542C00" w:rsidP="00AD53FE">
      <w:r>
        <w:t>Y</w:t>
      </w:r>
      <w:r w:rsidR="00810C41">
        <w:t>es</w:t>
      </w:r>
      <w:r>
        <w:t xml:space="preserve"> </w:t>
      </w:r>
      <w:r>
        <w:rPr>
          <w:rFonts w:cstheme="minorHAnsi"/>
          <w:sz w:val="24"/>
          <w:szCs w:val="24"/>
          <w:lang w:val="en-GB"/>
        </w:rPr>
        <w:t>. (</w:t>
      </w:r>
      <w:r>
        <w:t xml:space="preserve">Method section, </w:t>
      </w:r>
      <w:r w:rsidRPr="000E1B08">
        <w:rPr>
          <w:rFonts w:cstheme="minorHAnsi"/>
          <w:bCs/>
          <w:sz w:val="24"/>
          <w:szCs w:val="24"/>
          <w:lang w:val="en-GB"/>
        </w:rPr>
        <w:t>Participants: Recruitment and selection</w:t>
      </w:r>
      <w:r>
        <w:rPr>
          <w:rFonts w:ascii="Times New Roman" w:hAnsi="Times New Roman" w:cs="Times New Roman"/>
          <w:b/>
          <w:i/>
          <w:iCs/>
          <w:sz w:val="24"/>
          <w:szCs w:val="24"/>
          <w:lang w:val="en-GB"/>
        </w:rPr>
        <w:t xml:space="preserve">, </w:t>
      </w:r>
      <w:r w:rsidRPr="000E1B08">
        <w:rPr>
          <w:rFonts w:ascii="Times New Roman" w:hAnsi="Times New Roman" w:cs="Times New Roman"/>
          <w:bCs/>
          <w:sz w:val="24"/>
          <w:szCs w:val="24"/>
          <w:lang w:val="en-GB"/>
        </w:rPr>
        <w:t xml:space="preserve">page 7)                                                </w:t>
      </w:r>
    </w:p>
    <w:p w14:paraId="7D17A537" w14:textId="77777777" w:rsidR="00810C41" w:rsidRDefault="00AD53FE" w:rsidP="00AD53FE">
      <w:r>
        <w:t xml:space="preserve">23. </w:t>
      </w:r>
      <w:r>
        <w:tab/>
        <w:t xml:space="preserve">Transcripts returned </w:t>
      </w:r>
      <w:r>
        <w:tab/>
      </w:r>
    </w:p>
    <w:p w14:paraId="0F2A1DA7" w14:textId="77777777" w:rsidR="00810C41" w:rsidRDefault="00810C41" w:rsidP="00AD53FE">
      <w:r>
        <w:t>In one case upon request of the participant</w:t>
      </w:r>
    </w:p>
    <w:p w14:paraId="747ED7D7" w14:textId="77777777" w:rsidR="00960299" w:rsidRDefault="00960299" w:rsidP="00AD53FE"/>
    <w:p w14:paraId="3580613C" w14:textId="1B7BB942" w:rsidR="00AD53FE" w:rsidRDefault="00AD53FE" w:rsidP="00AD53FE">
      <w:r>
        <w:t xml:space="preserve">Domain 3: analysis and findings </w:t>
      </w:r>
      <w:r>
        <w:tab/>
        <w:t xml:space="preserve"> </w:t>
      </w:r>
      <w:r>
        <w:tab/>
        <w:t xml:space="preserve"> </w:t>
      </w:r>
    </w:p>
    <w:p w14:paraId="191EF9F7" w14:textId="77777777" w:rsidR="00AD53FE" w:rsidRDefault="00AD53FE" w:rsidP="00AD53FE">
      <w:r>
        <w:t xml:space="preserve">Data analysis </w:t>
      </w:r>
      <w:r>
        <w:tab/>
        <w:t xml:space="preserve"> </w:t>
      </w:r>
      <w:r>
        <w:tab/>
        <w:t xml:space="preserve"> </w:t>
      </w:r>
    </w:p>
    <w:p w14:paraId="546830ED" w14:textId="77777777" w:rsidR="00AD53FE" w:rsidRDefault="00AD53FE" w:rsidP="00AD53FE">
      <w:r>
        <w:t xml:space="preserve">24. </w:t>
      </w:r>
      <w:r>
        <w:tab/>
        <w:t xml:space="preserve">Number of data coders </w:t>
      </w:r>
      <w:r>
        <w:tab/>
        <w:t xml:space="preserve">How many data coders coded the data? </w:t>
      </w:r>
    </w:p>
    <w:p w14:paraId="3C29D6C7" w14:textId="77777777" w:rsidR="00605F05" w:rsidRDefault="00605F05" w:rsidP="00AD53FE">
      <w:r>
        <w:t>2</w:t>
      </w:r>
    </w:p>
    <w:p w14:paraId="2C21729A" w14:textId="77777777" w:rsidR="00AD53FE" w:rsidRDefault="00AD53FE" w:rsidP="00AD53FE">
      <w:r>
        <w:t xml:space="preserve">25. </w:t>
      </w:r>
      <w:r>
        <w:tab/>
        <w:t xml:space="preserve">Description of the coding tree </w:t>
      </w:r>
      <w:r>
        <w:tab/>
      </w:r>
    </w:p>
    <w:p w14:paraId="1A363D6A" w14:textId="77777777" w:rsidR="00605F05" w:rsidRDefault="00605F05" w:rsidP="00AD53FE">
      <w:r>
        <w:t>Coding tree :</w:t>
      </w:r>
    </w:p>
    <w:p w14:paraId="2DDEB937" w14:textId="77777777" w:rsidR="00605F05" w:rsidRPr="00605F05" w:rsidRDefault="00605F05" w:rsidP="00AD53FE">
      <w:pPr>
        <w:rPr>
          <w:rFonts w:cstheme="minorHAnsi"/>
        </w:rPr>
      </w:pPr>
      <w:r w:rsidRPr="00605F05">
        <w:rPr>
          <w:rFonts w:cstheme="minorHAnsi"/>
          <w:sz w:val="24"/>
          <w:szCs w:val="24"/>
          <w:lang w:val="en-GB"/>
        </w:rPr>
        <w:t>In order to organize and structure the themes that had emerged, the codes were labelled in accordance with the seven values from the capability set for work or as personal and contextual conversion factors.</w:t>
      </w:r>
      <w:r>
        <w:rPr>
          <w:rFonts w:cstheme="minorHAnsi"/>
          <w:sz w:val="24"/>
          <w:szCs w:val="24"/>
          <w:lang w:val="en-GB"/>
        </w:rPr>
        <w:t xml:space="preserve"> (method section, page 7)</w:t>
      </w:r>
    </w:p>
    <w:p w14:paraId="5474452D" w14:textId="412B3C28" w:rsidR="00AD53FE" w:rsidRDefault="00AD53FE" w:rsidP="00AD53FE">
      <w:r>
        <w:t xml:space="preserve">26. </w:t>
      </w:r>
      <w:r>
        <w:tab/>
        <w:t xml:space="preserve">Derivation of themes </w:t>
      </w:r>
      <w:r>
        <w:tab/>
        <w:t xml:space="preserve"> </w:t>
      </w:r>
    </w:p>
    <w:p w14:paraId="0B8EB328" w14:textId="77777777" w:rsidR="00605F05" w:rsidRDefault="00605F05" w:rsidP="00AD53FE">
      <w:r>
        <w:t xml:space="preserve">Derived from the data. Capability set for work was used to structure the results after coding. </w:t>
      </w:r>
    </w:p>
    <w:p w14:paraId="7C7BB6E8" w14:textId="77777777" w:rsidR="00605F05" w:rsidRDefault="00AD53FE" w:rsidP="00AD53FE">
      <w:r>
        <w:t xml:space="preserve">27. </w:t>
      </w:r>
      <w:r>
        <w:tab/>
        <w:t xml:space="preserve">Software </w:t>
      </w:r>
      <w:r>
        <w:tab/>
      </w:r>
    </w:p>
    <w:p w14:paraId="3124D705" w14:textId="2F428182" w:rsidR="00AD53FE" w:rsidRDefault="00605F05" w:rsidP="00AD53FE">
      <w:r>
        <w:t>Atlas TI (method section, page</w:t>
      </w:r>
      <w:r w:rsidR="00542C00">
        <w:t xml:space="preserve"> 6-</w:t>
      </w:r>
      <w:r>
        <w:t xml:space="preserve"> 7)</w:t>
      </w:r>
      <w:r w:rsidR="00AD53FE">
        <w:t xml:space="preserve"> </w:t>
      </w:r>
    </w:p>
    <w:p w14:paraId="6D59B4A7" w14:textId="77777777" w:rsidR="00605F05" w:rsidRDefault="00AD53FE" w:rsidP="00AD53FE">
      <w:r>
        <w:t xml:space="preserve">28. </w:t>
      </w:r>
      <w:r>
        <w:tab/>
        <w:t xml:space="preserve">Participant checking </w:t>
      </w:r>
      <w:r>
        <w:tab/>
      </w:r>
    </w:p>
    <w:p w14:paraId="257462B4" w14:textId="77777777" w:rsidR="00605F05" w:rsidRDefault="00605F05" w:rsidP="00AD53FE">
      <w:r>
        <w:t>No</w:t>
      </w:r>
    </w:p>
    <w:p w14:paraId="7CFB6CED" w14:textId="77777777" w:rsidR="00AD53FE" w:rsidRDefault="00AD53FE" w:rsidP="00AD53FE">
      <w:r>
        <w:t xml:space="preserve">Reporting </w:t>
      </w:r>
      <w:r>
        <w:tab/>
        <w:t xml:space="preserve"> </w:t>
      </w:r>
      <w:r>
        <w:tab/>
        <w:t xml:space="preserve"> </w:t>
      </w:r>
    </w:p>
    <w:p w14:paraId="548EC29F" w14:textId="77777777" w:rsidR="00AD53FE" w:rsidRDefault="00AD53FE" w:rsidP="00AD53FE">
      <w:r>
        <w:lastRenderedPageBreak/>
        <w:t xml:space="preserve">29. </w:t>
      </w:r>
      <w:r>
        <w:tab/>
        <w:t xml:space="preserve">Quotations presented </w:t>
      </w:r>
      <w:r>
        <w:tab/>
      </w:r>
    </w:p>
    <w:p w14:paraId="03CD37CA" w14:textId="77777777" w:rsidR="00BA53DB" w:rsidRDefault="00BA53DB" w:rsidP="00AD53FE">
      <w:r>
        <w:t>yes</w:t>
      </w:r>
    </w:p>
    <w:p w14:paraId="72E1F4AE" w14:textId="77777777" w:rsidR="00BA53DB" w:rsidRDefault="00AD53FE" w:rsidP="00AD53FE">
      <w:r>
        <w:t xml:space="preserve">30. </w:t>
      </w:r>
      <w:r>
        <w:tab/>
        <w:t xml:space="preserve">Data and findings consistent </w:t>
      </w:r>
    </w:p>
    <w:p w14:paraId="6174AF2B" w14:textId="77777777" w:rsidR="00AD53FE" w:rsidRDefault="00AD53FE" w:rsidP="00AD53FE">
      <w:r>
        <w:tab/>
      </w:r>
      <w:r w:rsidR="00BA53DB">
        <w:t>Yes</w:t>
      </w:r>
    </w:p>
    <w:p w14:paraId="5470FD7B" w14:textId="77777777" w:rsidR="00AD53FE" w:rsidRDefault="00AD53FE" w:rsidP="00AD53FE">
      <w:r>
        <w:t xml:space="preserve">31. </w:t>
      </w:r>
      <w:r>
        <w:tab/>
        <w:t xml:space="preserve">Clarity of major themes </w:t>
      </w:r>
      <w:r>
        <w:tab/>
      </w:r>
    </w:p>
    <w:p w14:paraId="0DB93100" w14:textId="77777777" w:rsidR="00BA53DB" w:rsidRDefault="00BA53DB" w:rsidP="00AD53FE">
      <w:r>
        <w:t>Yes</w:t>
      </w:r>
    </w:p>
    <w:p w14:paraId="14999443" w14:textId="77777777" w:rsidR="00BA53DB" w:rsidRDefault="00AD53FE" w:rsidP="00AD53FE">
      <w:r>
        <w:t xml:space="preserve">32. </w:t>
      </w:r>
      <w:r>
        <w:tab/>
        <w:t xml:space="preserve">Clarity of minor themes </w:t>
      </w:r>
    </w:p>
    <w:p w14:paraId="62D977D9" w14:textId="77777777" w:rsidR="001B549F" w:rsidRDefault="00AD53FE" w:rsidP="00AD53FE">
      <w:r>
        <w:tab/>
      </w:r>
      <w:r w:rsidR="00BA53DB">
        <w:t>Yes</w:t>
      </w:r>
    </w:p>
    <w:sectPr w:rsidR="001B54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3FE"/>
    <w:rsid w:val="000E1B08"/>
    <w:rsid w:val="001B549F"/>
    <w:rsid w:val="004B5D05"/>
    <w:rsid w:val="00514AC4"/>
    <w:rsid w:val="00542C00"/>
    <w:rsid w:val="00605F05"/>
    <w:rsid w:val="0072367C"/>
    <w:rsid w:val="007320C6"/>
    <w:rsid w:val="00810C41"/>
    <w:rsid w:val="00960299"/>
    <w:rsid w:val="00AB68E7"/>
    <w:rsid w:val="00AD53FE"/>
    <w:rsid w:val="00BA53DB"/>
    <w:rsid w:val="00D90F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C384"/>
  <w15:chartTrackingRefBased/>
  <w15:docId w15:val="{F68D7EF5-E653-4163-852D-E3B72B91A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2</Words>
  <Characters>5295</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van Casteren</dc:creator>
  <cp:keywords/>
  <dc:description/>
  <cp:lastModifiedBy>patricia van Casteren</cp:lastModifiedBy>
  <cp:revision>2</cp:revision>
  <dcterms:created xsi:type="dcterms:W3CDTF">2020-11-20T16:46:00Z</dcterms:created>
  <dcterms:modified xsi:type="dcterms:W3CDTF">2020-11-20T16:46:00Z</dcterms:modified>
</cp:coreProperties>
</file>